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4C55" w:rsidRPr="00A70BD9" w:rsidRDefault="00174C55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01D1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A70BD9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mbership structure of </w:t>
      </w:r>
      <w:proofErr w:type="spellStart"/>
      <w:r w:rsidR="00A70BD9" w:rsidRPr="00A70BD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Konvent</w:t>
      </w:r>
      <w:proofErr w:type="spellEnd"/>
      <w:r w:rsidR="00A70BD9" w:rsidRPr="00A70BD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der </w:t>
      </w:r>
      <w:proofErr w:type="spellStart"/>
      <w:r w:rsidR="00A70BD9" w:rsidRPr="00A70BD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leitenden</w:t>
      </w:r>
      <w:proofErr w:type="spellEnd"/>
      <w:r w:rsidR="00A70BD9" w:rsidRPr="00A70BD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="00A70BD9" w:rsidRPr="00A70BD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Krankenhauschirurgen</w:t>
      </w:r>
      <w:proofErr w:type="spellEnd"/>
      <w:r w:rsidR="00A70BD9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Convention of leading Hospital Surgeons)</w:t>
      </w:r>
    </w:p>
    <w:p w:rsidR="00174C55" w:rsidRPr="00A70BD9" w:rsidRDefault="00174C55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912"/>
      </w:tblGrid>
      <w:tr w:rsidR="00174C55" w:rsidRPr="00A70BD9" w:rsidTr="001A54BF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174C55" w:rsidRPr="00A70BD9" w:rsidTr="00A70BD9">
        <w:tc>
          <w:tcPr>
            <w:tcW w:w="5098" w:type="dxa"/>
            <w:tcBorders>
              <w:top w:val="single" w:sz="4" w:space="0" w:color="auto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, Abdominal and Thoracic Surgery</w:t>
            </w:r>
          </w:p>
        </w:tc>
        <w:tc>
          <w:tcPr>
            <w:tcW w:w="3912" w:type="dxa"/>
            <w:tcBorders>
              <w:top w:val="single" w:sz="4" w:space="0" w:color="auto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 Surgery/Orthopedics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tic/Reconstructive Surgery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diatric</w:t>
            </w:r>
            <w:proofErr w:type="spellEnd"/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and Thoracic Surgery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d Maxillofacial Surgery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74C55" w:rsidRPr="00A70BD9" w:rsidTr="00A70BD9">
        <w:tc>
          <w:tcPr>
            <w:tcW w:w="5098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:rsidR="00174C55" w:rsidRPr="00A70BD9" w:rsidRDefault="00174C55" w:rsidP="00A70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</w:tr>
    </w:tbl>
    <w:p w:rsidR="00BB35D7" w:rsidRPr="00A70BD9" w:rsidRDefault="00BB35D7" w:rsidP="00BB35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</w:p>
    <w:sectPr w:rsidR="00BB35D7" w:rsidRPr="00A70BD9" w:rsidSect="00937CB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51298" w:rsidRDefault="00751298" w:rsidP="00533230">
      <w:r>
        <w:separator/>
      </w:r>
    </w:p>
  </w:endnote>
  <w:endnote w:type="continuationSeparator" w:id="0">
    <w:p w:rsidR="00751298" w:rsidRDefault="00751298" w:rsidP="0053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1132710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33230" w:rsidRDefault="00533230" w:rsidP="00D06E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533230" w:rsidRDefault="00533230" w:rsidP="0053323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967719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33230" w:rsidRDefault="00533230" w:rsidP="00D06E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533230" w:rsidRDefault="00533230" w:rsidP="005332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51298" w:rsidRDefault="00751298" w:rsidP="00533230">
      <w:r>
        <w:separator/>
      </w:r>
    </w:p>
  </w:footnote>
  <w:footnote w:type="continuationSeparator" w:id="0">
    <w:p w:rsidR="00751298" w:rsidRDefault="00751298" w:rsidP="005332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AF38BF"/>
    <w:multiLevelType w:val="multilevel"/>
    <w:tmpl w:val="4B545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AA"/>
    <w:rsid w:val="000511CA"/>
    <w:rsid w:val="000840C9"/>
    <w:rsid w:val="0009521A"/>
    <w:rsid w:val="00097BB5"/>
    <w:rsid w:val="000B1653"/>
    <w:rsid w:val="000E0CB3"/>
    <w:rsid w:val="00165502"/>
    <w:rsid w:val="00174C55"/>
    <w:rsid w:val="001A54BF"/>
    <w:rsid w:val="001B12C4"/>
    <w:rsid w:val="001D6286"/>
    <w:rsid w:val="001F1A24"/>
    <w:rsid w:val="002567A6"/>
    <w:rsid w:val="00337DD2"/>
    <w:rsid w:val="003457F2"/>
    <w:rsid w:val="003A2B76"/>
    <w:rsid w:val="0042292E"/>
    <w:rsid w:val="00501D15"/>
    <w:rsid w:val="00533230"/>
    <w:rsid w:val="005566D5"/>
    <w:rsid w:val="00564F50"/>
    <w:rsid w:val="0067198C"/>
    <w:rsid w:val="00751298"/>
    <w:rsid w:val="007D2635"/>
    <w:rsid w:val="00876503"/>
    <w:rsid w:val="00937CB0"/>
    <w:rsid w:val="009977A8"/>
    <w:rsid w:val="009B1EE1"/>
    <w:rsid w:val="00A12AFA"/>
    <w:rsid w:val="00A70BD9"/>
    <w:rsid w:val="00AB5BB7"/>
    <w:rsid w:val="00B32D30"/>
    <w:rsid w:val="00B9047C"/>
    <w:rsid w:val="00B92B00"/>
    <w:rsid w:val="00BA12BE"/>
    <w:rsid w:val="00BB35D7"/>
    <w:rsid w:val="00C54944"/>
    <w:rsid w:val="00C54BA6"/>
    <w:rsid w:val="00D97793"/>
    <w:rsid w:val="00DE461A"/>
    <w:rsid w:val="00E37C28"/>
    <w:rsid w:val="00E776F7"/>
    <w:rsid w:val="00E82576"/>
    <w:rsid w:val="00EB48AA"/>
    <w:rsid w:val="00F02945"/>
    <w:rsid w:val="00F754A2"/>
    <w:rsid w:val="00FC1663"/>
    <w:rsid w:val="00FE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2D2877"/>
  <w15:chartTrackingRefBased/>
  <w15:docId w15:val="{1C8CDDAA-AD4E-C748-A6F7-E8C12C39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9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A12AFA"/>
    <w:pPr>
      <w:jc w:val="both"/>
    </w:pPr>
    <w:rPr>
      <w:rFonts w:ascii="Calibri" w:hAnsi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3323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3230"/>
  </w:style>
  <w:style w:type="character" w:styleId="Seitenzahl">
    <w:name w:val="page number"/>
    <w:basedOn w:val="Absatz-Standardschriftart"/>
    <w:uiPriority w:val="99"/>
    <w:semiHidden/>
    <w:unhideWhenUsed/>
    <w:rsid w:val="00533230"/>
  </w:style>
  <w:style w:type="table" w:styleId="Tabellenraster">
    <w:name w:val="Table Grid"/>
    <w:basedOn w:val="NormaleTabelle"/>
    <w:uiPriority w:val="39"/>
    <w:rsid w:val="00F02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92B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833B7F-0971-B84D-B6A1-A392AD625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oess</dc:creator>
  <cp:keywords/>
  <dc:description/>
  <cp:lastModifiedBy>Christian Stoess</cp:lastModifiedBy>
  <cp:revision>13</cp:revision>
  <dcterms:created xsi:type="dcterms:W3CDTF">2020-05-10T20:16:00Z</dcterms:created>
  <dcterms:modified xsi:type="dcterms:W3CDTF">2020-11-23T18:02:00Z</dcterms:modified>
</cp:coreProperties>
</file>